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B1EC2" w14:textId="77777777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0770D9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6D5FE8">
        <w:rPr>
          <w:rFonts w:ascii="Times New Roman" w:eastAsiaTheme="majorEastAsia" w:hAnsi="Times New Roman" w:cs="Times New Roman"/>
          <w:sz w:val="24"/>
          <w:szCs w:val="24"/>
        </w:rPr>
        <w:t>4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E70B57">
        <w:rPr>
          <w:rFonts w:ascii="Times New Roman" w:eastAsiaTheme="majorEastAsia" w:hAnsi="Times New Roman" w:cs="Times New Roman"/>
          <w:sz w:val="24"/>
          <w:szCs w:val="24"/>
        </w:rPr>
        <w:t>PSMC2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E70B57">
        <w:rPr>
          <w:rFonts w:ascii="Times New Roman" w:eastAsiaTheme="majorEastAsia" w:hAnsi="Times New Roman" w:cs="Times New Roman"/>
          <w:sz w:val="24"/>
          <w:szCs w:val="24"/>
        </w:rPr>
        <w:t>gallbladder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>Spearman rank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24D9DF2A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6A07CC65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48392950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53F2CE1C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E70B57" w:rsidRPr="00B0652E" w14:paraId="6E251046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555323AD" w14:textId="77777777" w:rsidR="00E70B57" w:rsidRPr="00B0652E" w:rsidRDefault="00E70B57" w:rsidP="00E70B5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70B5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18C8062" w14:textId="7F19320E" w:rsidR="00E70B57" w:rsidRPr="00B0652E" w:rsidRDefault="00B31D39" w:rsidP="00E70B5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pearman</w:t>
            </w:r>
            <w:r w:rsidR="00E70B57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62615F4" w14:textId="77777777" w:rsidR="00E70B57" w:rsidRPr="00E70B57" w:rsidRDefault="00E70B57" w:rsidP="00E70B57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70B5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06</w:t>
            </w:r>
          </w:p>
        </w:tc>
      </w:tr>
      <w:tr w:rsidR="00E70B57" w:rsidRPr="00B0652E" w14:paraId="2DD3D684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1EEE3715" w14:textId="77777777" w:rsidR="00E70B57" w:rsidRPr="00B0652E" w:rsidRDefault="00E70B57" w:rsidP="00E70B5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33C3D89A" w14:textId="77777777" w:rsidR="00E70B57" w:rsidRPr="00B0652E" w:rsidRDefault="00E70B57" w:rsidP="00E70B5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B5959B8" w14:textId="7431E4CF" w:rsidR="00E70B57" w:rsidRPr="00E70B57" w:rsidRDefault="00A93CAB" w:rsidP="00E70B57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E70B57" w:rsidRPr="00B0652E" w14:paraId="6879085A" w14:textId="77777777" w:rsidTr="003064CB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32D9445F" w14:textId="77777777" w:rsidR="00E70B57" w:rsidRPr="00B0652E" w:rsidRDefault="00E70B57" w:rsidP="00E70B5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5420AFC0" w14:textId="77777777" w:rsidR="00E70B57" w:rsidRPr="00B0652E" w:rsidRDefault="00E70B57" w:rsidP="00E70B5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05033E48" w14:textId="77777777" w:rsidR="00E70B57" w:rsidRPr="00E70B57" w:rsidRDefault="00E70B57" w:rsidP="00E70B57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70B57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78</w:t>
            </w:r>
          </w:p>
        </w:tc>
      </w:tr>
    </w:tbl>
    <w:p w14:paraId="06424761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37B9102F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bookmarkEnd w:id="0"/>
    </w:p>
    <w:p w14:paraId="51AE9A8A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326B7434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5F55C116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587AF5" w14:textId="77777777" w:rsidR="00467283" w:rsidRDefault="00467283" w:rsidP="00086447">
      <w:r>
        <w:separator/>
      </w:r>
    </w:p>
  </w:endnote>
  <w:endnote w:type="continuationSeparator" w:id="0">
    <w:p w14:paraId="7A4927F0" w14:textId="77777777" w:rsidR="00467283" w:rsidRDefault="00467283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B88C7" w14:textId="77777777" w:rsidR="00467283" w:rsidRDefault="00467283" w:rsidP="00086447">
      <w:r>
        <w:separator/>
      </w:r>
    </w:p>
  </w:footnote>
  <w:footnote w:type="continuationSeparator" w:id="0">
    <w:p w14:paraId="6DB1FE6E" w14:textId="77777777" w:rsidR="00467283" w:rsidRDefault="00467283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770D9"/>
    <w:rsid w:val="000802A2"/>
    <w:rsid w:val="00086447"/>
    <w:rsid w:val="000E046B"/>
    <w:rsid w:val="001212AD"/>
    <w:rsid w:val="00197DD9"/>
    <w:rsid w:val="001E1E85"/>
    <w:rsid w:val="00233E52"/>
    <w:rsid w:val="002E44DE"/>
    <w:rsid w:val="003064CB"/>
    <w:rsid w:val="00330F7C"/>
    <w:rsid w:val="003A7635"/>
    <w:rsid w:val="003E1263"/>
    <w:rsid w:val="00465714"/>
    <w:rsid w:val="00467283"/>
    <w:rsid w:val="00520925"/>
    <w:rsid w:val="005E11E8"/>
    <w:rsid w:val="005E642D"/>
    <w:rsid w:val="00682EC1"/>
    <w:rsid w:val="006A27C4"/>
    <w:rsid w:val="006D5FE8"/>
    <w:rsid w:val="00706A4A"/>
    <w:rsid w:val="00776FF2"/>
    <w:rsid w:val="007A63B6"/>
    <w:rsid w:val="007B0E72"/>
    <w:rsid w:val="007C1CE3"/>
    <w:rsid w:val="0085354A"/>
    <w:rsid w:val="008E5425"/>
    <w:rsid w:val="00960D1D"/>
    <w:rsid w:val="00993419"/>
    <w:rsid w:val="00995D9E"/>
    <w:rsid w:val="00A2270F"/>
    <w:rsid w:val="00A83093"/>
    <w:rsid w:val="00A93CAB"/>
    <w:rsid w:val="00AA3EDC"/>
    <w:rsid w:val="00AB4C1C"/>
    <w:rsid w:val="00B008E8"/>
    <w:rsid w:val="00B0652E"/>
    <w:rsid w:val="00B31D39"/>
    <w:rsid w:val="00BC6F3A"/>
    <w:rsid w:val="00BD0008"/>
    <w:rsid w:val="00C54645"/>
    <w:rsid w:val="00CD125A"/>
    <w:rsid w:val="00CD2FC5"/>
    <w:rsid w:val="00D2696B"/>
    <w:rsid w:val="00D503B2"/>
    <w:rsid w:val="00D5500F"/>
    <w:rsid w:val="00E12823"/>
    <w:rsid w:val="00E247A0"/>
    <w:rsid w:val="00E4581B"/>
    <w:rsid w:val="00E70B57"/>
    <w:rsid w:val="00E7496E"/>
    <w:rsid w:val="00EA500C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5B3D0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36</cp:revision>
  <dcterms:created xsi:type="dcterms:W3CDTF">2010-10-10T08:47:00Z</dcterms:created>
  <dcterms:modified xsi:type="dcterms:W3CDTF">2021-02-07T08:22:00Z</dcterms:modified>
</cp:coreProperties>
</file>